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D21C1" w14:textId="1AEDD161" w:rsidR="00376F6C" w:rsidRPr="00376F6C" w:rsidRDefault="00376F6C"/>
    <w:p w14:paraId="1657779E" w14:textId="54C50207" w:rsidR="00376F6C" w:rsidRPr="00376F6C" w:rsidRDefault="00551247" w:rsidP="00376F6C">
      <w:r>
        <w:t>Survey</w:t>
      </w:r>
      <w:r w:rsidR="00376F6C" w:rsidRPr="00376F6C">
        <w:t xml:space="preserve"> Questions</w:t>
      </w:r>
    </w:p>
    <w:p w14:paraId="3494AD8F" w14:textId="77777777" w:rsidR="00376F6C" w:rsidRPr="00376F6C" w:rsidRDefault="00376F6C" w:rsidP="00376F6C"/>
    <w:p w14:paraId="46D31387" w14:textId="0A6395AD" w:rsidR="00376F6C" w:rsidRPr="00376F6C" w:rsidRDefault="00376F6C" w:rsidP="00376F6C">
      <w:pPr>
        <w:rPr>
          <w:bCs/>
        </w:rPr>
      </w:pPr>
      <w:r w:rsidRPr="00351B1F">
        <w:rPr>
          <w:bCs/>
        </w:rPr>
        <w:t>Survey</w:t>
      </w:r>
      <w:r w:rsidRPr="00376F6C">
        <w:rPr>
          <w:b/>
          <w:bCs/>
        </w:rPr>
        <w:t xml:space="preserve"> </w:t>
      </w:r>
      <w:r w:rsidRPr="00376F6C">
        <w:rPr>
          <w:bCs/>
        </w:rPr>
        <w:t>responses aligned with Kirkpatrick’s model (n=10 respondents)</w:t>
      </w:r>
      <w:r w:rsidR="00351B1F">
        <w:rPr>
          <w:bCs/>
        </w:rPr>
        <w:t>.</w:t>
      </w:r>
      <w:bookmarkStart w:id="0" w:name="_GoBack"/>
      <w:bookmarkEnd w:id="0"/>
    </w:p>
    <w:p w14:paraId="2AA0EDF2" w14:textId="77777777" w:rsidR="00376F6C" w:rsidRPr="00376F6C" w:rsidRDefault="00376F6C" w:rsidP="00376F6C">
      <w:pPr>
        <w:rPr>
          <w:rFonts w:cstheme="minorHAnsi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1043"/>
        <w:gridCol w:w="904"/>
        <w:gridCol w:w="1722"/>
        <w:gridCol w:w="1319"/>
        <w:gridCol w:w="1070"/>
      </w:tblGrid>
      <w:tr w:rsidR="00376F6C" w:rsidRPr="00376F6C" w14:paraId="271FA890" w14:textId="77777777" w:rsidTr="000A58A5">
        <w:tc>
          <w:tcPr>
            <w:tcW w:w="3256" w:type="dxa"/>
          </w:tcPr>
          <w:p w14:paraId="7AD536D3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 xml:space="preserve">Questionnaire item </w:t>
            </w:r>
          </w:p>
        </w:tc>
        <w:tc>
          <w:tcPr>
            <w:tcW w:w="770" w:type="dxa"/>
          </w:tcPr>
          <w:p w14:paraId="60A53BA7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Strongly agree</w:t>
            </w:r>
          </w:p>
        </w:tc>
        <w:tc>
          <w:tcPr>
            <w:tcW w:w="932" w:type="dxa"/>
          </w:tcPr>
          <w:p w14:paraId="3DEE7160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1596" w:type="dxa"/>
          </w:tcPr>
          <w:p w14:paraId="7F804571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Neither agree/disagree</w:t>
            </w:r>
          </w:p>
        </w:tc>
        <w:tc>
          <w:tcPr>
            <w:tcW w:w="1383" w:type="dxa"/>
          </w:tcPr>
          <w:p w14:paraId="76F4EA85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073" w:type="dxa"/>
          </w:tcPr>
          <w:p w14:paraId="2CD5F4DE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Strongly disagree</w:t>
            </w:r>
          </w:p>
        </w:tc>
      </w:tr>
      <w:tr w:rsidR="00376F6C" w:rsidRPr="00376F6C" w14:paraId="01726BDA" w14:textId="77777777" w:rsidTr="000A58A5">
        <w:tc>
          <w:tcPr>
            <w:tcW w:w="9010" w:type="dxa"/>
            <w:gridSpan w:val="6"/>
          </w:tcPr>
          <w:p w14:paraId="049273D5" w14:textId="77777777" w:rsidR="00376F6C" w:rsidRPr="00376F6C" w:rsidRDefault="00376F6C" w:rsidP="000A58A5">
            <w:pPr>
              <w:jc w:val="center"/>
              <w:rPr>
                <w:rFonts w:cstheme="minorHAnsi"/>
                <w:i/>
                <w:iCs/>
              </w:rPr>
            </w:pPr>
            <w:r w:rsidRPr="00376F6C">
              <w:rPr>
                <w:rFonts w:cstheme="minorHAnsi"/>
                <w:i/>
                <w:iCs/>
              </w:rPr>
              <w:t>Satisfaction with REaCH (Reaction)</w:t>
            </w:r>
          </w:p>
        </w:tc>
      </w:tr>
      <w:tr w:rsidR="00376F6C" w:rsidRPr="00376F6C" w14:paraId="5A01E932" w14:textId="77777777" w:rsidTr="000A58A5">
        <w:tc>
          <w:tcPr>
            <w:tcW w:w="3256" w:type="dxa"/>
          </w:tcPr>
          <w:p w14:paraId="1DA049E3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Was the learning environment for this self-directed online training conducive for learning?</w:t>
            </w:r>
          </w:p>
        </w:tc>
        <w:tc>
          <w:tcPr>
            <w:tcW w:w="770" w:type="dxa"/>
          </w:tcPr>
          <w:p w14:paraId="293F4C14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4 </w:t>
            </w:r>
          </w:p>
        </w:tc>
        <w:tc>
          <w:tcPr>
            <w:tcW w:w="932" w:type="dxa"/>
          </w:tcPr>
          <w:p w14:paraId="7C566C99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5</w:t>
            </w:r>
          </w:p>
        </w:tc>
        <w:tc>
          <w:tcPr>
            <w:tcW w:w="1596" w:type="dxa"/>
          </w:tcPr>
          <w:p w14:paraId="1A911D29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4C187B98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1 </w:t>
            </w:r>
          </w:p>
        </w:tc>
        <w:tc>
          <w:tcPr>
            <w:tcW w:w="1073" w:type="dxa"/>
          </w:tcPr>
          <w:p w14:paraId="624A5DEB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3567828A" w14:textId="77777777" w:rsidTr="000A58A5">
        <w:tc>
          <w:tcPr>
            <w:tcW w:w="3256" w:type="dxa"/>
          </w:tcPr>
          <w:p w14:paraId="165C016D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Did you like the method and style (pace, online, WhatsApp etc) used to deliver this ‘REaCH’ course?</w:t>
            </w:r>
          </w:p>
        </w:tc>
        <w:tc>
          <w:tcPr>
            <w:tcW w:w="770" w:type="dxa"/>
          </w:tcPr>
          <w:p w14:paraId="62AF7967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5</w:t>
            </w:r>
          </w:p>
        </w:tc>
        <w:tc>
          <w:tcPr>
            <w:tcW w:w="932" w:type="dxa"/>
          </w:tcPr>
          <w:p w14:paraId="00D15736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5</w:t>
            </w:r>
          </w:p>
        </w:tc>
        <w:tc>
          <w:tcPr>
            <w:tcW w:w="1596" w:type="dxa"/>
          </w:tcPr>
          <w:p w14:paraId="7A0B7094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23EAE64A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059161F4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1B6FDC69" w14:textId="77777777" w:rsidTr="000A58A5">
        <w:tc>
          <w:tcPr>
            <w:tcW w:w="3256" w:type="dxa"/>
          </w:tcPr>
          <w:p w14:paraId="5F07CB1D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Was the presentation of the modules engaging and allowing the interaction with other participants?</w:t>
            </w:r>
          </w:p>
        </w:tc>
        <w:tc>
          <w:tcPr>
            <w:tcW w:w="770" w:type="dxa"/>
          </w:tcPr>
          <w:p w14:paraId="4907EF5A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932" w:type="dxa"/>
          </w:tcPr>
          <w:p w14:paraId="5076250A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1596" w:type="dxa"/>
          </w:tcPr>
          <w:p w14:paraId="5F77C633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10FB7D01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1AF7471D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365F601E" w14:textId="77777777" w:rsidTr="000A58A5">
        <w:tc>
          <w:tcPr>
            <w:tcW w:w="3256" w:type="dxa"/>
          </w:tcPr>
          <w:p w14:paraId="2D675674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Did you feel the training was useful and worth your time?</w:t>
            </w:r>
          </w:p>
        </w:tc>
        <w:tc>
          <w:tcPr>
            <w:tcW w:w="770" w:type="dxa"/>
          </w:tcPr>
          <w:p w14:paraId="706C5D5B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6 </w:t>
            </w:r>
          </w:p>
        </w:tc>
        <w:tc>
          <w:tcPr>
            <w:tcW w:w="932" w:type="dxa"/>
          </w:tcPr>
          <w:p w14:paraId="08465543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4 </w:t>
            </w:r>
          </w:p>
        </w:tc>
        <w:tc>
          <w:tcPr>
            <w:tcW w:w="1596" w:type="dxa"/>
          </w:tcPr>
          <w:p w14:paraId="0D419FB8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2999080C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6ED682A8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1FCDFDA3" w14:textId="77777777" w:rsidTr="000A58A5">
        <w:tc>
          <w:tcPr>
            <w:tcW w:w="3256" w:type="dxa"/>
          </w:tcPr>
          <w:p w14:paraId="03F726C2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Were you receiving enough and timely assistance from the course facilitator and information and communications technology personnel during the training?</w:t>
            </w:r>
          </w:p>
        </w:tc>
        <w:tc>
          <w:tcPr>
            <w:tcW w:w="770" w:type="dxa"/>
          </w:tcPr>
          <w:p w14:paraId="3B969B5F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932" w:type="dxa"/>
          </w:tcPr>
          <w:p w14:paraId="1BD35C83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1596" w:type="dxa"/>
          </w:tcPr>
          <w:p w14:paraId="1690CEA1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4C53C370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447D8E6E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05AB8BED" w14:textId="77777777" w:rsidTr="000A58A5">
        <w:tc>
          <w:tcPr>
            <w:tcW w:w="3256" w:type="dxa"/>
          </w:tcPr>
          <w:p w14:paraId="3C880A5E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Was it easy to complete the modules, doing activities and assignments?</w:t>
            </w:r>
          </w:p>
        </w:tc>
        <w:tc>
          <w:tcPr>
            <w:tcW w:w="770" w:type="dxa"/>
          </w:tcPr>
          <w:p w14:paraId="4A027BCF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7 </w:t>
            </w:r>
          </w:p>
        </w:tc>
        <w:tc>
          <w:tcPr>
            <w:tcW w:w="932" w:type="dxa"/>
          </w:tcPr>
          <w:p w14:paraId="5C548EDC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2 </w:t>
            </w:r>
          </w:p>
        </w:tc>
        <w:tc>
          <w:tcPr>
            <w:tcW w:w="1596" w:type="dxa"/>
          </w:tcPr>
          <w:p w14:paraId="32F985E2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1 </w:t>
            </w:r>
          </w:p>
        </w:tc>
        <w:tc>
          <w:tcPr>
            <w:tcW w:w="1383" w:type="dxa"/>
          </w:tcPr>
          <w:p w14:paraId="29920186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61514406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1528C73C" w14:textId="77777777" w:rsidTr="000A58A5">
        <w:tc>
          <w:tcPr>
            <w:tcW w:w="3256" w:type="dxa"/>
          </w:tcPr>
          <w:p w14:paraId="2123AC3C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Were the learning outcomes realistic and achievable?</w:t>
            </w:r>
          </w:p>
        </w:tc>
        <w:tc>
          <w:tcPr>
            <w:tcW w:w="770" w:type="dxa"/>
          </w:tcPr>
          <w:p w14:paraId="709348EB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7</w:t>
            </w:r>
          </w:p>
        </w:tc>
        <w:tc>
          <w:tcPr>
            <w:tcW w:w="932" w:type="dxa"/>
          </w:tcPr>
          <w:p w14:paraId="5D615861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3 </w:t>
            </w:r>
          </w:p>
        </w:tc>
        <w:tc>
          <w:tcPr>
            <w:tcW w:w="1596" w:type="dxa"/>
          </w:tcPr>
          <w:p w14:paraId="7A886890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5E2048A8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1790480D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5A92A215" w14:textId="77777777" w:rsidTr="000A58A5">
        <w:tc>
          <w:tcPr>
            <w:tcW w:w="9010" w:type="dxa"/>
            <w:gridSpan w:val="6"/>
          </w:tcPr>
          <w:p w14:paraId="586FF83A" w14:textId="77777777" w:rsidR="00376F6C" w:rsidRPr="00376F6C" w:rsidRDefault="00376F6C" w:rsidP="000A58A5">
            <w:pPr>
              <w:jc w:val="center"/>
              <w:rPr>
                <w:rFonts w:cstheme="minorHAnsi"/>
                <w:i/>
                <w:iCs/>
              </w:rPr>
            </w:pPr>
            <w:r w:rsidRPr="00376F6C">
              <w:rPr>
                <w:rFonts w:cstheme="minorHAnsi"/>
                <w:i/>
                <w:iCs/>
              </w:rPr>
              <w:t>How REaCH facilitated knowledge &amp; skills (Learning)</w:t>
            </w:r>
          </w:p>
        </w:tc>
      </w:tr>
      <w:tr w:rsidR="00376F6C" w:rsidRPr="00376F6C" w14:paraId="1413E33D" w14:textId="77777777" w:rsidTr="000A58A5">
        <w:tc>
          <w:tcPr>
            <w:tcW w:w="3256" w:type="dxa"/>
          </w:tcPr>
          <w:p w14:paraId="4660F7BD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Do you think you have received skills you needed to </w:t>
            </w:r>
            <w:proofErr w:type="gramStart"/>
            <w:r w:rsidRPr="00376F6C">
              <w:rPr>
                <w:rFonts w:cstheme="minorHAnsi"/>
              </w:rPr>
              <w:t>learn</w:t>
            </w:r>
            <w:proofErr w:type="gramEnd"/>
            <w:r w:rsidRPr="00376F6C">
              <w:rPr>
                <w:rFonts w:cstheme="minorHAnsi"/>
              </w:rPr>
              <w:t xml:space="preserve"> and you can apply them to your job?</w:t>
            </w:r>
          </w:p>
        </w:tc>
        <w:tc>
          <w:tcPr>
            <w:tcW w:w="770" w:type="dxa"/>
          </w:tcPr>
          <w:p w14:paraId="110CEE05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932" w:type="dxa"/>
          </w:tcPr>
          <w:p w14:paraId="3813FFEC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1596" w:type="dxa"/>
          </w:tcPr>
          <w:p w14:paraId="724DCCDC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2DB902BE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2DAAFF60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7C110912" w14:textId="77777777" w:rsidTr="000A58A5">
        <w:tc>
          <w:tcPr>
            <w:tcW w:w="3256" w:type="dxa"/>
          </w:tcPr>
          <w:p w14:paraId="5A015B13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Did your work environment contribute to your ability to learn?</w:t>
            </w:r>
          </w:p>
        </w:tc>
        <w:tc>
          <w:tcPr>
            <w:tcW w:w="770" w:type="dxa"/>
          </w:tcPr>
          <w:p w14:paraId="010FBF6C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932" w:type="dxa"/>
          </w:tcPr>
          <w:p w14:paraId="542F4BB4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1596" w:type="dxa"/>
          </w:tcPr>
          <w:p w14:paraId="35781E72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5C34C97D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7022A496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77468A15" w14:textId="77777777" w:rsidTr="000A58A5">
        <w:tc>
          <w:tcPr>
            <w:tcW w:w="3256" w:type="dxa"/>
          </w:tcPr>
          <w:p w14:paraId="3495FE09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Would you recommend this type of training to other health care workers?</w:t>
            </w:r>
          </w:p>
        </w:tc>
        <w:tc>
          <w:tcPr>
            <w:tcW w:w="770" w:type="dxa"/>
          </w:tcPr>
          <w:p w14:paraId="793F7AE7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9 </w:t>
            </w:r>
          </w:p>
        </w:tc>
        <w:tc>
          <w:tcPr>
            <w:tcW w:w="932" w:type="dxa"/>
          </w:tcPr>
          <w:p w14:paraId="135AF5BE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1 </w:t>
            </w:r>
          </w:p>
        </w:tc>
        <w:tc>
          <w:tcPr>
            <w:tcW w:w="1596" w:type="dxa"/>
          </w:tcPr>
          <w:p w14:paraId="23923D63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3C49BDC1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74017731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2517FF58" w14:textId="77777777" w:rsidTr="000A58A5">
        <w:tc>
          <w:tcPr>
            <w:tcW w:w="3256" w:type="dxa"/>
          </w:tcPr>
          <w:p w14:paraId="682C4E6C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70" w:type="dxa"/>
          </w:tcPr>
          <w:p w14:paraId="06C97CC0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932" w:type="dxa"/>
          </w:tcPr>
          <w:p w14:paraId="7AC37A5C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4052" w:type="dxa"/>
            <w:gridSpan w:val="3"/>
          </w:tcPr>
          <w:p w14:paraId="383A067F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Free text</w:t>
            </w:r>
          </w:p>
        </w:tc>
      </w:tr>
      <w:tr w:rsidR="00376F6C" w:rsidRPr="00376F6C" w14:paraId="210B155F" w14:textId="77777777" w:rsidTr="000A58A5">
        <w:tc>
          <w:tcPr>
            <w:tcW w:w="3256" w:type="dxa"/>
          </w:tcPr>
          <w:p w14:paraId="24AB9834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Are they modules you would like to pursue learning further?</w:t>
            </w:r>
          </w:p>
        </w:tc>
        <w:tc>
          <w:tcPr>
            <w:tcW w:w="770" w:type="dxa"/>
          </w:tcPr>
          <w:p w14:paraId="65FAD66F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7 </w:t>
            </w:r>
          </w:p>
          <w:p w14:paraId="63014E78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932" w:type="dxa"/>
          </w:tcPr>
          <w:p w14:paraId="442C2BE2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3 </w:t>
            </w:r>
          </w:p>
        </w:tc>
        <w:tc>
          <w:tcPr>
            <w:tcW w:w="4052" w:type="dxa"/>
            <w:gridSpan w:val="3"/>
          </w:tcPr>
          <w:p w14:paraId="6D9C5238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Differences between remote and f2f care; Benefits to patient outcomes; planning for remote care delivery; COM-B model and resistance to change </w:t>
            </w:r>
            <w:r w:rsidRPr="00376F6C">
              <w:rPr>
                <w:rFonts w:cstheme="minorHAnsi"/>
                <w:noProof/>
              </w:rPr>
              <w:t xml:space="preserve">[1]. </w:t>
            </w:r>
          </w:p>
        </w:tc>
      </w:tr>
      <w:tr w:rsidR="00376F6C" w:rsidRPr="00376F6C" w14:paraId="5A75E36B" w14:textId="77777777" w:rsidTr="000A58A5">
        <w:tc>
          <w:tcPr>
            <w:tcW w:w="3256" w:type="dxa"/>
          </w:tcPr>
          <w:p w14:paraId="413FAE0F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Were there any other internal or external obstacles which affected your training?</w:t>
            </w:r>
          </w:p>
        </w:tc>
        <w:tc>
          <w:tcPr>
            <w:tcW w:w="770" w:type="dxa"/>
          </w:tcPr>
          <w:p w14:paraId="43055967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6 </w:t>
            </w:r>
          </w:p>
        </w:tc>
        <w:tc>
          <w:tcPr>
            <w:tcW w:w="932" w:type="dxa"/>
          </w:tcPr>
          <w:p w14:paraId="3F43AA19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4 </w:t>
            </w:r>
          </w:p>
        </w:tc>
        <w:tc>
          <w:tcPr>
            <w:tcW w:w="4052" w:type="dxa"/>
            <w:gridSpan w:val="3"/>
          </w:tcPr>
          <w:p w14:paraId="21E14738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Device and internet network; work interruptions; Moodle technical issues</w:t>
            </w:r>
          </w:p>
        </w:tc>
      </w:tr>
      <w:tr w:rsidR="00376F6C" w:rsidRPr="00376F6C" w14:paraId="5D45AA8F" w14:textId="77777777" w:rsidTr="000A58A5">
        <w:tc>
          <w:tcPr>
            <w:tcW w:w="3256" w:type="dxa"/>
          </w:tcPr>
          <w:p w14:paraId="77A262EC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Did anything noticeable promote your ability to learn during the training?</w:t>
            </w:r>
          </w:p>
        </w:tc>
        <w:tc>
          <w:tcPr>
            <w:tcW w:w="770" w:type="dxa"/>
          </w:tcPr>
          <w:p w14:paraId="2BB9FCE2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9</w:t>
            </w:r>
          </w:p>
        </w:tc>
        <w:tc>
          <w:tcPr>
            <w:tcW w:w="932" w:type="dxa"/>
          </w:tcPr>
          <w:p w14:paraId="19273B67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1 </w:t>
            </w:r>
          </w:p>
        </w:tc>
        <w:tc>
          <w:tcPr>
            <w:tcW w:w="4052" w:type="dxa"/>
            <w:gridSpan w:val="3"/>
          </w:tcPr>
          <w:p w14:paraId="111E94F8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Facilitator support; funds for data/airtime; topic importance; peer learning.</w:t>
            </w:r>
          </w:p>
        </w:tc>
      </w:tr>
      <w:tr w:rsidR="00376F6C" w:rsidRPr="00376F6C" w14:paraId="10B8D564" w14:textId="77777777" w:rsidTr="000A58A5">
        <w:tc>
          <w:tcPr>
            <w:tcW w:w="9010" w:type="dxa"/>
            <w:gridSpan w:val="6"/>
          </w:tcPr>
          <w:p w14:paraId="54AD2031" w14:textId="77777777" w:rsidR="00376F6C" w:rsidRPr="00376F6C" w:rsidRDefault="00376F6C" w:rsidP="000A58A5">
            <w:pPr>
              <w:jc w:val="center"/>
              <w:rPr>
                <w:rFonts w:cstheme="minorHAnsi"/>
                <w:i/>
                <w:iCs/>
              </w:rPr>
            </w:pPr>
            <w:r w:rsidRPr="00376F6C">
              <w:rPr>
                <w:rFonts w:cstheme="minorHAnsi"/>
                <w:i/>
                <w:iCs/>
              </w:rPr>
              <w:t>Perceived behaviour change</w:t>
            </w:r>
          </w:p>
        </w:tc>
      </w:tr>
      <w:tr w:rsidR="00376F6C" w:rsidRPr="00376F6C" w14:paraId="00DAC205" w14:textId="77777777" w:rsidTr="000A58A5">
        <w:tc>
          <w:tcPr>
            <w:tcW w:w="3256" w:type="dxa"/>
          </w:tcPr>
          <w:p w14:paraId="1DDF0BC9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770" w:type="dxa"/>
          </w:tcPr>
          <w:p w14:paraId="10D3E92D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Strongly agree</w:t>
            </w:r>
          </w:p>
        </w:tc>
        <w:tc>
          <w:tcPr>
            <w:tcW w:w="932" w:type="dxa"/>
          </w:tcPr>
          <w:p w14:paraId="2CA51DF1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1596" w:type="dxa"/>
          </w:tcPr>
          <w:p w14:paraId="557A820A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Neither agree/disagree</w:t>
            </w:r>
          </w:p>
        </w:tc>
        <w:tc>
          <w:tcPr>
            <w:tcW w:w="1383" w:type="dxa"/>
          </w:tcPr>
          <w:p w14:paraId="57DB8B27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073" w:type="dxa"/>
          </w:tcPr>
          <w:p w14:paraId="1C7648FD" w14:textId="77777777" w:rsidR="00376F6C" w:rsidRPr="00376F6C" w:rsidRDefault="00376F6C" w:rsidP="000A58A5">
            <w:pPr>
              <w:rPr>
                <w:rFonts w:cstheme="minorHAnsi"/>
                <w:b/>
                <w:bCs/>
              </w:rPr>
            </w:pPr>
            <w:r w:rsidRPr="00376F6C">
              <w:rPr>
                <w:rFonts w:cstheme="minorHAnsi"/>
                <w:b/>
                <w:bCs/>
              </w:rPr>
              <w:t>Strongly disagree</w:t>
            </w:r>
          </w:p>
        </w:tc>
      </w:tr>
      <w:tr w:rsidR="00376F6C" w:rsidRPr="00376F6C" w14:paraId="3FAB3D72" w14:textId="77777777" w:rsidTr="000A58A5">
        <w:tc>
          <w:tcPr>
            <w:tcW w:w="3256" w:type="dxa"/>
          </w:tcPr>
          <w:p w14:paraId="6351DE74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Can you confidently cascade (train) what you learned to the other health care workers?</w:t>
            </w:r>
          </w:p>
        </w:tc>
        <w:tc>
          <w:tcPr>
            <w:tcW w:w="770" w:type="dxa"/>
          </w:tcPr>
          <w:p w14:paraId="56D00186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6</w:t>
            </w:r>
          </w:p>
        </w:tc>
        <w:tc>
          <w:tcPr>
            <w:tcW w:w="932" w:type="dxa"/>
          </w:tcPr>
          <w:p w14:paraId="04D760E1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4 </w:t>
            </w:r>
          </w:p>
        </w:tc>
        <w:tc>
          <w:tcPr>
            <w:tcW w:w="1596" w:type="dxa"/>
          </w:tcPr>
          <w:p w14:paraId="55AC3A21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4B3EEC23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47F5E6FC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  <w:tr w:rsidR="00376F6C" w:rsidRPr="00376F6C" w14:paraId="1BA013FF" w14:textId="77777777" w:rsidTr="000A58A5">
        <w:tc>
          <w:tcPr>
            <w:tcW w:w="3256" w:type="dxa"/>
          </w:tcPr>
          <w:p w14:paraId="27610779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>Are you using what you learned in training in your daily work?</w:t>
            </w:r>
          </w:p>
        </w:tc>
        <w:tc>
          <w:tcPr>
            <w:tcW w:w="770" w:type="dxa"/>
          </w:tcPr>
          <w:p w14:paraId="50686441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932" w:type="dxa"/>
          </w:tcPr>
          <w:p w14:paraId="4FDAED66" w14:textId="77777777" w:rsidR="00376F6C" w:rsidRPr="00376F6C" w:rsidRDefault="00376F6C" w:rsidP="000A58A5">
            <w:pPr>
              <w:rPr>
                <w:rFonts w:cstheme="minorHAnsi"/>
              </w:rPr>
            </w:pPr>
            <w:r w:rsidRPr="00376F6C">
              <w:rPr>
                <w:rFonts w:cstheme="minorHAnsi"/>
              </w:rPr>
              <w:t xml:space="preserve">5 </w:t>
            </w:r>
          </w:p>
        </w:tc>
        <w:tc>
          <w:tcPr>
            <w:tcW w:w="1596" w:type="dxa"/>
          </w:tcPr>
          <w:p w14:paraId="1CD24F74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383" w:type="dxa"/>
          </w:tcPr>
          <w:p w14:paraId="4B3ED01C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  <w:tc>
          <w:tcPr>
            <w:tcW w:w="1073" w:type="dxa"/>
          </w:tcPr>
          <w:p w14:paraId="43C29A23" w14:textId="77777777" w:rsidR="00376F6C" w:rsidRPr="00376F6C" w:rsidRDefault="00376F6C" w:rsidP="000A58A5">
            <w:pPr>
              <w:rPr>
                <w:rFonts w:cstheme="minorHAnsi"/>
              </w:rPr>
            </w:pPr>
          </w:p>
        </w:tc>
      </w:tr>
    </w:tbl>
    <w:p w14:paraId="672BEAF6" w14:textId="77777777" w:rsidR="00376F6C" w:rsidRPr="00376F6C" w:rsidRDefault="00376F6C" w:rsidP="00376F6C"/>
    <w:p w14:paraId="1AE1CA98" w14:textId="77777777" w:rsidR="00376F6C" w:rsidRPr="00376F6C" w:rsidRDefault="00376F6C" w:rsidP="00376F6C">
      <w:r w:rsidRPr="00376F6C">
        <w:t>Reference</w:t>
      </w:r>
    </w:p>
    <w:p w14:paraId="6325D9EC" w14:textId="6BCBF3BD" w:rsidR="00376F6C" w:rsidRPr="00376F6C" w:rsidRDefault="00376F6C" w:rsidP="00376F6C">
      <w:pPr>
        <w:pStyle w:val="EndNoteBibliography"/>
        <w:rPr>
          <w:rFonts w:asciiTheme="minorHAnsi" w:hAnsiTheme="minorHAnsi" w:cstheme="minorHAnsi"/>
          <w:noProof/>
        </w:rPr>
      </w:pPr>
      <w:r w:rsidRPr="00376F6C">
        <w:t>1.</w:t>
      </w:r>
      <w:r w:rsidRPr="00376F6C">
        <w:tab/>
      </w:r>
      <w:r w:rsidRPr="00376F6C">
        <w:rPr>
          <w:rFonts w:asciiTheme="minorHAnsi" w:hAnsiTheme="minorHAnsi" w:cstheme="minorHAnsi"/>
          <w:noProof/>
        </w:rPr>
        <w:t>Michie S, van Stralen MM, West R. The behaviour change wheel: a new method for characterising and designing behaviour change interventions. Implement Sci. 2011;6:42-. PMID: 21513547. doi: 10.1186/1748-5908-6-42.</w:t>
      </w:r>
    </w:p>
    <w:p w14:paraId="0A528A35" w14:textId="77777777" w:rsidR="00376F6C" w:rsidRPr="00376F6C" w:rsidRDefault="00376F6C" w:rsidP="00376F6C">
      <w:pPr>
        <w:pStyle w:val="EndNoteBibliography"/>
        <w:rPr>
          <w:rFonts w:asciiTheme="minorHAnsi" w:hAnsiTheme="minorHAnsi" w:cstheme="minorHAnsi"/>
          <w:noProof/>
        </w:rPr>
      </w:pPr>
    </w:p>
    <w:p w14:paraId="30863EEC" w14:textId="7918DB3F" w:rsidR="00376F6C" w:rsidRPr="00376F6C" w:rsidRDefault="00376F6C"/>
    <w:p w14:paraId="19AC0A0E" w14:textId="06E5B02F" w:rsidR="00376F6C" w:rsidRPr="00376F6C" w:rsidRDefault="00376F6C" w:rsidP="00376F6C">
      <w:r w:rsidRPr="00376F6C">
        <w:t xml:space="preserve">This is a Multimedia Appendix to a full manuscript published in the J Med Internet Res. For full copyright and citation information see </w:t>
      </w:r>
      <w:hyperlink r:id="rId5" w:history="1">
        <w:r w:rsidR="00B97191" w:rsidRPr="00CD4515">
          <w:rPr>
            <w:rStyle w:val="Hyperlink"/>
          </w:rPr>
          <w:t>http://dx.doi.org/10.2196/jmir.32964</w:t>
        </w:r>
      </w:hyperlink>
      <w:r w:rsidR="00B97191">
        <w:t xml:space="preserve"> </w:t>
      </w:r>
    </w:p>
    <w:p w14:paraId="499FFCA4" w14:textId="77777777" w:rsidR="00376F6C" w:rsidRPr="00376F6C" w:rsidRDefault="00376F6C"/>
    <w:sectPr w:rsidR="00376F6C" w:rsidRPr="00376F6C" w:rsidSect="00C465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54474F"/>
    <w:multiLevelType w:val="multilevel"/>
    <w:tmpl w:val="A5A88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6C"/>
    <w:rsid w:val="00004E98"/>
    <w:rsid w:val="000070C9"/>
    <w:rsid w:val="00017DC6"/>
    <w:rsid w:val="00023555"/>
    <w:rsid w:val="00047150"/>
    <w:rsid w:val="00051697"/>
    <w:rsid w:val="000571B1"/>
    <w:rsid w:val="00060814"/>
    <w:rsid w:val="0007634D"/>
    <w:rsid w:val="00084E8D"/>
    <w:rsid w:val="00092D34"/>
    <w:rsid w:val="00097981"/>
    <w:rsid w:val="000B133B"/>
    <w:rsid w:val="000B269A"/>
    <w:rsid w:val="000C05EB"/>
    <w:rsid w:val="000D697A"/>
    <w:rsid w:val="000E698D"/>
    <w:rsid w:val="0010254C"/>
    <w:rsid w:val="001049D7"/>
    <w:rsid w:val="00112CB5"/>
    <w:rsid w:val="0014797B"/>
    <w:rsid w:val="001604B0"/>
    <w:rsid w:val="00162F1A"/>
    <w:rsid w:val="001665D8"/>
    <w:rsid w:val="00173748"/>
    <w:rsid w:val="00174A97"/>
    <w:rsid w:val="001915A3"/>
    <w:rsid w:val="001950FD"/>
    <w:rsid w:val="001C1E03"/>
    <w:rsid w:val="001C623E"/>
    <w:rsid w:val="001D61C1"/>
    <w:rsid w:val="001E3FB9"/>
    <w:rsid w:val="001F4A84"/>
    <w:rsid w:val="002132FE"/>
    <w:rsid w:val="00213DEC"/>
    <w:rsid w:val="00217F82"/>
    <w:rsid w:val="00220BD8"/>
    <w:rsid w:val="002217BD"/>
    <w:rsid w:val="00233713"/>
    <w:rsid w:val="002363E8"/>
    <w:rsid w:val="00257FB5"/>
    <w:rsid w:val="002839BA"/>
    <w:rsid w:val="0029114E"/>
    <w:rsid w:val="0029614E"/>
    <w:rsid w:val="002C1A0E"/>
    <w:rsid w:val="002C65C7"/>
    <w:rsid w:val="002D29D6"/>
    <w:rsid w:val="002D6762"/>
    <w:rsid w:val="002E534D"/>
    <w:rsid w:val="003065CC"/>
    <w:rsid w:val="00312885"/>
    <w:rsid w:val="00314C88"/>
    <w:rsid w:val="0031730A"/>
    <w:rsid w:val="003369CC"/>
    <w:rsid w:val="00342B02"/>
    <w:rsid w:val="00344F5C"/>
    <w:rsid w:val="0035184A"/>
    <w:rsid w:val="00351B1F"/>
    <w:rsid w:val="003538E9"/>
    <w:rsid w:val="00366C94"/>
    <w:rsid w:val="00376F6C"/>
    <w:rsid w:val="003919F2"/>
    <w:rsid w:val="003A2969"/>
    <w:rsid w:val="003C04BE"/>
    <w:rsid w:val="003C16C8"/>
    <w:rsid w:val="003C2801"/>
    <w:rsid w:val="003D60CE"/>
    <w:rsid w:val="003E2384"/>
    <w:rsid w:val="003E56C2"/>
    <w:rsid w:val="00400795"/>
    <w:rsid w:val="00401B71"/>
    <w:rsid w:val="00410A7C"/>
    <w:rsid w:val="00412114"/>
    <w:rsid w:val="00414344"/>
    <w:rsid w:val="00423293"/>
    <w:rsid w:val="00434191"/>
    <w:rsid w:val="00447ADF"/>
    <w:rsid w:val="00464464"/>
    <w:rsid w:val="00475D8A"/>
    <w:rsid w:val="004868A1"/>
    <w:rsid w:val="004870D9"/>
    <w:rsid w:val="00494BDF"/>
    <w:rsid w:val="004B650C"/>
    <w:rsid w:val="004C2B4D"/>
    <w:rsid w:val="004D12D4"/>
    <w:rsid w:val="004D2752"/>
    <w:rsid w:val="004D58FA"/>
    <w:rsid w:val="004F420C"/>
    <w:rsid w:val="00501E1C"/>
    <w:rsid w:val="00501F34"/>
    <w:rsid w:val="0051038B"/>
    <w:rsid w:val="005104E5"/>
    <w:rsid w:val="0051594B"/>
    <w:rsid w:val="0051749D"/>
    <w:rsid w:val="0053199D"/>
    <w:rsid w:val="005362B1"/>
    <w:rsid w:val="00551247"/>
    <w:rsid w:val="00554613"/>
    <w:rsid w:val="00586864"/>
    <w:rsid w:val="00592394"/>
    <w:rsid w:val="005A5E41"/>
    <w:rsid w:val="005A7F85"/>
    <w:rsid w:val="005C6881"/>
    <w:rsid w:val="005E5121"/>
    <w:rsid w:val="00600BDA"/>
    <w:rsid w:val="00604082"/>
    <w:rsid w:val="00604F4F"/>
    <w:rsid w:val="00612117"/>
    <w:rsid w:val="00632A2D"/>
    <w:rsid w:val="00661350"/>
    <w:rsid w:val="006615BE"/>
    <w:rsid w:val="0066341C"/>
    <w:rsid w:val="006666B5"/>
    <w:rsid w:val="00666D20"/>
    <w:rsid w:val="00691507"/>
    <w:rsid w:val="006A3B55"/>
    <w:rsid w:val="006A5F9F"/>
    <w:rsid w:val="006C5364"/>
    <w:rsid w:val="006D17A1"/>
    <w:rsid w:val="006D3FDC"/>
    <w:rsid w:val="006D69B0"/>
    <w:rsid w:val="006D7000"/>
    <w:rsid w:val="006E166C"/>
    <w:rsid w:val="006F043D"/>
    <w:rsid w:val="006F0822"/>
    <w:rsid w:val="006F5934"/>
    <w:rsid w:val="00702034"/>
    <w:rsid w:val="00711A29"/>
    <w:rsid w:val="007128B8"/>
    <w:rsid w:val="00715913"/>
    <w:rsid w:val="0072611B"/>
    <w:rsid w:val="007351E2"/>
    <w:rsid w:val="00737089"/>
    <w:rsid w:val="00746049"/>
    <w:rsid w:val="00754EE6"/>
    <w:rsid w:val="00775EEF"/>
    <w:rsid w:val="00781AE1"/>
    <w:rsid w:val="00784583"/>
    <w:rsid w:val="00797B4D"/>
    <w:rsid w:val="007A2B72"/>
    <w:rsid w:val="007C55FB"/>
    <w:rsid w:val="007D1EAD"/>
    <w:rsid w:val="007F1441"/>
    <w:rsid w:val="00833FA0"/>
    <w:rsid w:val="008463BD"/>
    <w:rsid w:val="00850B81"/>
    <w:rsid w:val="0085395D"/>
    <w:rsid w:val="0085472F"/>
    <w:rsid w:val="00865AA9"/>
    <w:rsid w:val="00866F20"/>
    <w:rsid w:val="00874418"/>
    <w:rsid w:val="00880C0B"/>
    <w:rsid w:val="008D5299"/>
    <w:rsid w:val="008D5A43"/>
    <w:rsid w:val="008F4BE0"/>
    <w:rsid w:val="008F5923"/>
    <w:rsid w:val="0092162D"/>
    <w:rsid w:val="0092288E"/>
    <w:rsid w:val="00955C9C"/>
    <w:rsid w:val="009564A5"/>
    <w:rsid w:val="0096093C"/>
    <w:rsid w:val="0096129E"/>
    <w:rsid w:val="009629D7"/>
    <w:rsid w:val="0097768A"/>
    <w:rsid w:val="00983E7B"/>
    <w:rsid w:val="009A5939"/>
    <w:rsid w:val="009B1C5B"/>
    <w:rsid w:val="009B2B83"/>
    <w:rsid w:val="009C3758"/>
    <w:rsid w:val="009D2D3B"/>
    <w:rsid w:val="009D4501"/>
    <w:rsid w:val="00A17741"/>
    <w:rsid w:val="00A2344C"/>
    <w:rsid w:val="00A33A64"/>
    <w:rsid w:val="00A54CE2"/>
    <w:rsid w:val="00A660DF"/>
    <w:rsid w:val="00A84E68"/>
    <w:rsid w:val="00A925D7"/>
    <w:rsid w:val="00A94156"/>
    <w:rsid w:val="00AD14FF"/>
    <w:rsid w:val="00AF12A1"/>
    <w:rsid w:val="00AF3B68"/>
    <w:rsid w:val="00B01C58"/>
    <w:rsid w:val="00B040B8"/>
    <w:rsid w:val="00B10D7A"/>
    <w:rsid w:val="00B15BCD"/>
    <w:rsid w:val="00B325D5"/>
    <w:rsid w:val="00B32B8E"/>
    <w:rsid w:val="00B3316A"/>
    <w:rsid w:val="00B500F9"/>
    <w:rsid w:val="00B60E2D"/>
    <w:rsid w:val="00B66380"/>
    <w:rsid w:val="00B665B5"/>
    <w:rsid w:val="00B74A5D"/>
    <w:rsid w:val="00B74DFA"/>
    <w:rsid w:val="00B75A46"/>
    <w:rsid w:val="00B76366"/>
    <w:rsid w:val="00B80719"/>
    <w:rsid w:val="00B855FA"/>
    <w:rsid w:val="00B97191"/>
    <w:rsid w:val="00BA6DC0"/>
    <w:rsid w:val="00BB6FF1"/>
    <w:rsid w:val="00BF7C78"/>
    <w:rsid w:val="00C02F50"/>
    <w:rsid w:val="00C04549"/>
    <w:rsid w:val="00C111AB"/>
    <w:rsid w:val="00C16786"/>
    <w:rsid w:val="00C17FFE"/>
    <w:rsid w:val="00C21435"/>
    <w:rsid w:val="00C21711"/>
    <w:rsid w:val="00C3073D"/>
    <w:rsid w:val="00C3096E"/>
    <w:rsid w:val="00C30CAA"/>
    <w:rsid w:val="00C431D9"/>
    <w:rsid w:val="00C45CAE"/>
    <w:rsid w:val="00C45DD8"/>
    <w:rsid w:val="00C4652F"/>
    <w:rsid w:val="00C50BD8"/>
    <w:rsid w:val="00C647AD"/>
    <w:rsid w:val="00C65A33"/>
    <w:rsid w:val="00C66B46"/>
    <w:rsid w:val="00C9293D"/>
    <w:rsid w:val="00CB02C7"/>
    <w:rsid w:val="00CB11A8"/>
    <w:rsid w:val="00CB3288"/>
    <w:rsid w:val="00CB4642"/>
    <w:rsid w:val="00CC1532"/>
    <w:rsid w:val="00D078B4"/>
    <w:rsid w:val="00D11312"/>
    <w:rsid w:val="00D2611F"/>
    <w:rsid w:val="00D33346"/>
    <w:rsid w:val="00D572F1"/>
    <w:rsid w:val="00D61F13"/>
    <w:rsid w:val="00D7107B"/>
    <w:rsid w:val="00D836C8"/>
    <w:rsid w:val="00D862DE"/>
    <w:rsid w:val="00D95069"/>
    <w:rsid w:val="00DB4122"/>
    <w:rsid w:val="00DC48D1"/>
    <w:rsid w:val="00DC7280"/>
    <w:rsid w:val="00DD1327"/>
    <w:rsid w:val="00DD21A7"/>
    <w:rsid w:val="00DE34EA"/>
    <w:rsid w:val="00DF0492"/>
    <w:rsid w:val="00DF127E"/>
    <w:rsid w:val="00DF14F6"/>
    <w:rsid w:val="00DF232E"/>
    <w:rsid w:val="00E04FA9"/>
    <w:rsid w:val="00E079B0"/>
    <w:rsid w:val="00E26EDE"/>
    <w:rsid w:val="00E439D5"/>
    <w:rsid w:val="00E7097E"/>
    <w:rsid w:val="00E746A9"/>
    <w:rsid w:val="00E77ABD"/>
    <w:rsid w:val="00E84930"/>
    <w:rsid w:val="00E86E9D"/>
    <w:rsid w:val="00EA3E85"/>
    <w:rsid w:val="00EA776E"/>
    <w:rsid w:val="00EB44EA"/>
    <w:rsid w:val="00ED154D"/>
    <w:rsid w:val="00EE6305"/>
    <w:rsid w:val="00EF2F13"/>
    <w:rsid w:val="00F0146B"/>
    <w:rsid w:val="00F04D01"/>
    <w:rsid w:val="00F06673"/>
    <w:rsid w:val="00F06D0F"/>
    <w:rsid w:val="00F30D3D"/>
    <w:rsid w:val="00F35008"/>
    <w:rsid w:val="00F36A12"/>
    <w:rsid w:val="00F5192B"/>
    <w:rsid w:val="00F52475"/>
    <w:rsid w:val="00F62C06"/>
    <w:rsid w:val="00F64BAF"/>
    <w:rsid w:val="00F73110"/>
    <w:rsid w:val="00F732E8"/>
    <w:rsid w:val="00F85503"/>
    <w:rsid w:val="00F9033D"/>
    <w:rsid w:val="00FA152D"/>
    <w:rsid w:val="00FB5B46"/>
    <w:rsid w:val="00FD40DC"/>
    <w:rsid w:val="00FD52CE"/>
    <w:rsid w:val="00FE5670"/>
    <w:rsid w:val="00FE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8547B"/>
  <w15:chartTrackingRefBased/>
  <w15:docId w15:val="{A1309BB0-D37D-504B-B244-A7F65C116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6F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6F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76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76F6C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6F6C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6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F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F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F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F6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76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329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hristopher Downie</dc:creator>
  <cp:keywords/>
  <dc:description/>
  <cp:lastModifiedBy>Andrew Christopher Downie</cp:lastModifiedBy>
  <cp:revision>4</cp:revision>
  <dcterms:created xsi:type="dcterms:W3CDTF">2022-03-02T11:40:00Z</dcterms:created>
  <dcterms:modified xsi:type="dcterms:W3CDTF">2022-03-04T05:44:00Z</dcterms:modified>
</cp:coreProperties>
</file>